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836" w:rsidRDefault="00AE2E5A">
      <w:r>
        <w:rPr>
          <w:noProof/>
          <w:lang w:eastAsia="en-PH"/>
        </w:rPr>
        <w:drawing>
          <wp:inline distT="0" distB="0" distL="0" distR="0" wp14:anchorId="36E151EF" wp14:editId="7D11170F">
            <wp:extent cx="5943600" cy="7924800"/>
            <wp:effectExtent l="0" t="0" r="0" b="0"/>
            <wp:docPr id="6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E5A" w:rsidRDefault="00AE2E5A" w:rsidP="00AE2E5A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Figure 3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45522134"/>
      <w:r>
        <w:rPr>
          <w:rFonts w:ascii="Times New Roman" w:eastAsia="Times New Roman" w:hAnsi="Times New Roman" w:cs="Times New Roman"/>
          <w:sz w:val="24"/>
          <w:szCs w:val="24"/>
        </w:rPr>
        <w:t xml:space="preserve">Means with 95 % bootstrap confidence intervals (see Methods) of nucleotide diversity for alignments made with non-synonymous and synonymous SNP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) and only non-synonymous SNPs (b): MHC class I and II genes (top panel), innate (second panel), adaptive (third panel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 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rest of genome genes (bottom panel) for: DROM (dromedary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romedari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DC (domestic Bactrian camel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ctria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and WC (wild camel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e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Uppercase letters above upper 95 % confidence limits indicate groups have different (non-matching letters) or not different (matching letters) means based on non-overlapping confidence intervals.</w:t>
      </w:r>
      <w:bookmarkEnd w:id="0"/>
    </w:p>
    <w:p w:rsidR="00AE2E5A" w:rsidRDefault="00AE2E5A">
      <w:bookmarkStart w:id="1" w:name="_GoBack"/>
      <w:bookmarkEnd w:id="1"/>
    </w:p>
    <w:sectPr w:rsidR="00AE2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E5A"/>
    <w:rsid w:val="00317D59"/>
    <w:rsid w:val="00560A73"/>
    <w:rsid w:val="00627836"/>
    <w:rsid w:val="00AE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4T16:57:00Z</dcterms:created>
  <dcterms:modified xsi:type="dcterms:W3CDTF">2020-08-14T16:57:00Z</dcterms:modified>
</cp:coreProperties>
</file>